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text" w:horzAnchor="margin" w:tblpY="-288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993"/>
        <w:gridCol w:w="992"/>
        <w:gridCol w:w="850"/>
        <w:gridCol w:w="1134"/>
        <w:gridCol w:w="1134"/>
        <w:gridCol w:w="851"/>
      </w:tblGrid>
      <w:tr w:rsidR="000B31F8" w:rsidRPr="00785AB9" w14:paraId="3E3B85F9" w14:textId="77777777" w:rsidTr="00DE2B0A">
        <w:tc>
          <w:tcPr>
            <w:tcW w:w="9356" w:type="dxa"/>
            <w:gridSpan w:val="8"/>
            <w:tcBorders>
              <w:bottom w:val="single" w:sz="4" w:space="0" w:color="auto"/>
            </w:tcBorders>
          </w:tcPr>
          <w:p w14:paraId="6EF5AD0E" w14:textId="4E3F3687" w:rsidR="000B31F8" w:rsidRPr="00785AB9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bookmarkStart w:id="0" w:name="TableA3"/>
            <w:r w:rsidRPr="00785AB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  <w:bookmarkEnd w:id="0"/>
          <w:p w14:paraId="61FCE71F" w14:textId="2721DAF1" w:rsidR="000B31F8" w:rsidRPr="00785AB9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Change score variances for </w:t>
            </w:r>
            <w:r w:rsidR="007478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mmon cause model</w:t>
            </w:r>
            <w:r w:rsidRPr="00785AB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(z-proso)</w:t>
            </w:r>
          </w:p>
        </w:tc>
      </w:tr>
      <w:tr w:rsidR="000B31F8" w:rsidRPr="00785AB9" w14:paraId="66C48B98" w14:textId="77777777" w:rsidTr="00DE2B0A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C8F8903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hange scor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87EC9D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stimate  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E8D2989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td.Err 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87F5931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z-value 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88D8059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(&gt;|z|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7819E1D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i.lowe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9B98D4" w14:textId="77777777" w:rsidR="000B31F8" w:rsidRPr="006F6762" w:rsidRDefault="000B31F8" w:rsidP="00DE2B0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>ci.upp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42ABC6" w14:textId="77777777" w:rsidR="000B31F8" w:rsidRPr="00AB1FC7" w:rsidRDefault="000B31F8" w:rsidP="00DE2B0A">
            <w:pPr>
              <w:spacing w:line="48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</w:pPr>
            <w:r w:rsidRPr="00AB1FC7">
              <w:rPr>
                <w:rFonts w:ascii="Times New Roman" w:hAnsi="Times New Roman"/>
                <w:i/>
                <w:iCs/>
                <w:sz w:val="24"/>
                <w:szCs w:val="24"/>
                <w:lang w:val="el-GR"/>
              </w:rPr>
              <w:t>β</w:t>
            </w:r>
          </w:p>
        </w:tc>
      </w:tr>
      <w:tr w:rsidR="002F68FA" w:rsidRPr="00785AB9" w14:paraId="575BA3CD" w14:textId="77777777" w:rsidTr="00DE2B0A">
        <w:tc>
          <w:tcPr>
            <w:tcW w:w="2268" w:type="dxa"/>
            <w:tcBorders>
              <w:top w:val="single" w:sz="4" w:space="0" w:color="auto"/>
            </w:tcBorders>
          </w:tcPr>
          <w:p w14:paraId="1D2C2DB2" w14:textId="5983C602" w:rsidR="002F68FA" w:rsidRPr="006F6762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t T2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2E1D995" w14:textId="4D31CC52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D6513C0" w14:textId="4DF56ABF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9B398CC" w14:textId="6BF9ED0D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4.1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9F9A140" w14:textId="77777777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ABF79B" w14:textId="45C26792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846C99A" w14:textId="3B58F9C4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7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EB1000C" w14:textId="20DB6766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1.000</w:t>
            </w:r>
          </w:p>
        </w:tc>
      </w:tr>
      <w:tr w:rsidR="002F68FA" w:rsidRPr="00785AB9" w14:paraId="6598F484" w14:textId="77777777" w:rsidTr="00DE2B0A">
        <w:tc>
          <w:tcPr>
            <w:tcW w:w="2268" w:type="dxa"/>
          </w:tcPr>
          <w:p w14:paraId="71A7C856" w14:textId="32E7187A" w:rsidR="002F68FA" w:rsidRPr="006F6762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 at T3</w:t>
            </w:r>
            <w:r w:rsidRPr="006F676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</w:tc>
        <w:tc>
          <w:tcPr>
            <w:tcW w:w="1134" w:type="dxa"/>
          </w:tcPr>
          <w:p w14:paraId="4CBD756A" w14:textId="43BD632F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61</w:t>
            </w:r>
          </w:p>
        </w:tc>
        <w:tc>
          <w:tcPr>
            <w:tcW w:w="993" w:type="dxa"/>
          </w:tcPr>
          <w:p w14:paraId="1B4E4C2F" w14:textId="1DEBDC47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2" w:type="dxa"/>
          </w:tcPr>
          <w:p w14:paraId="25CD7766" w14:textId="45487A39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5.628</w:t>
            </w:r>
          </w:p>
        </w:tc>
        <w:tc>
          <w:tcPr>
            <w:tcW w:w="850" w:type="dxa"/>
          </w:tcPr>
          <w:p w14:paraId="566A531A" w14:textId="77777777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</w:tcPr>
          <w:p w14:paraId="4802FE7C" w14:textId="4386155E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134" w:type="dxa"/>
          </w:tcPr>
          <w:p w14:paraId="35E9C66C" w14:textId="4E07481B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851" w:type="dxa"/>
          </w:tcPr>
          <w:p w14:paraId="646DDBDF" w14:textId="402A2E3A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986</w:t>
            </w:r>
          </w:p>
        </w:tc>
      </w:tr>
      <w:tr w:rsidR="002F68FA" w:rsidRPr="00785AB9" w14:paraId="7B8BF7D7" w14:textId="77777777" w:rsidTr="00DE2B0A">
        <w:tc>
          <w:tcPr>
            <w:tcW w:w="2268" w:type="dxa"/>
            <w:tcBorders>
              <w:bottom w:val="single" w:sz="4" w:space="0" w:color="auto"/>
            </w:tcBorders>
          </w:tcPr>
          <w:p w14:paraId="7D733529" w14:textId="5BF5774A" w:rsidR="002F68FA" w:rsidRPr="006F6762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l-GR"/>
              </w:rPr>
              <w:t>Δ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pfactor at T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7CB6220" w14:textId="445ECDEE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7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08045C2" w14:textId="2DFD7565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400FF0A" w14:textId="0B547A92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5.35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44FB20" w14:textId="77777777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  <w:lang w:val="en-US"/>
              </w:rPr>
              <w:t>0.0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262C1F4" w14:textId="1F14F8E8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B7AADA" w14:textId="5045B289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10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E220E4F" w14:textId="7CF76C47" w:rsidR="002F68FA" w:rsidRPr="00F14295" w:rsidRDefault="002F68FA" w:rsidP="002F68FA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14295">
              <w:rPr>
                <w:rFonts w:ascii="Times New Roman" w:hAnsi="Times New Roman"/>
                <w:sz w:val="24"/>
                <w:szCs w:val="24"/>
              </w:rPr>
              <w:t>0.929</w:t>
            </w:r>
          </w:p>
        </w:tc>
      </w:tr>
    </w:tbl>
    <w:p w14:paraId="14612D69" w14:textId="77777777" w:rsidR="004E01BD" w:rsidRPr="000430BF" w:rsidRDefault="004E01BD" w:rsidP="004E01BD">
      <w:pPr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</w:rPr>
        <w:t xml:space="preserve">*Note: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 xml:space="preserve"> represents the latent variable that captures change between time points, e.g. </w:t>
      </w:r>
      <w:r>
        <w:rPr>
          <w:rFonts w:ascii="Times New Roman" w:hAnsi="Times New Roman"/>
          <w:sz w:val="24"/>
          <w:szCs w:val="24"/>
          <w:lang w:val="el-GR"/>
        </w:rPr>
        <w:t>Δ</w:t>
      </w:r>
      <w:r>
        <w:rPr>
          <w:rFonts w:ascii="Times New Roman" w:hAnsi="Times New Roman"/>
          <w:sz w:val="24"/>
          <w:szCs w:val="24"/>
          <w:lang w:val="en-GB"/>
        </w:rPr>
        <w:t>pfactor at T2 represents the change between the p-factor scores at T1 and the p-factor scores at T2.</w:t>
      </w:r>
    </w:p>
    <w:p w14:paraId="39B82882" w14:textId="77777777" w:rsidR="00EB171A" w:rsidRPr="004E01BD" w:rsidRDefault="00747838">
      <w:pPr>
        <w:rPr>
          <w:lang w:val="en-GB"/>
        </w:rPr>
      </w:pPr>
    </w:p>
    <w:sectPr w:rsidR="00EB171A" w:rsidRPr="004E0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F8"/>
    <w:rsid w:val="000B31F8"/>
    <w:rsid w:val="00145CCE"/>
    <w:rsid w:val="002A1E8C"/>
    <w:rsid w:val="002F68FA"/>
    <w:rsid w:val="003B3CC2"/>
    <w:rsid w:val="0046510A"/>
    <w:rsid w:val="004E01BD"/>
    <w:rsid w:val="00550FD2"/>
    <w:rsid w:val="005A1A4C"/>
    <w:rsid w:val="005C40BA"/>
    <w:rsid w:val="006925B4"/>
    <w:rsid w:val="00747838"/>
    <w:rsid w:val="00792F22"/>
    <w:rsid w:val="00F14295"/>
    <w:rsid w:val="00FD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3EB30"/>
  <w15:chartTrackingRefBased/>
  <w15:docId w15:val="{6629D320-F318-4773-A3F4-44B1BA370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1F8"/>
    <w:rPr>
      <w:rFonts w:ascii="Calibri" w:eastAsia="Calibri" w:hAnsi="Calibri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1F8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ristodemou</dc:creator>
  <cp:keywords/>
  <dc:description/>
  <cp:lastModifiedBy>Michael Aristodemou</cp:lastModifiedBy>
  <cp:revision>10</cp:revision>
  <dcterms:created xsi:type="dcterms:W3CDTF">2022-07-26T12:02:00Z</dcterms:created>
  <dcterms:modified xsi:type="dcterms:W3CDTF">2022-07-26T12:08:00Z</dcterms:modified>
</cp:coreProperties>
</file>